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0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3520"/>
        <w:gridCol w:w="3580"/>
        <w:gridCol w:w="1060"/>
      </w:tblGrid>
      <w:tr>
        <w:trPr>
          <w:trHeight w:val="2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b/>
                <w:b/>
                <w:bCs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0"/>
                <w:szCs w:val="18"/>
              </w:rPr>
              <w:t xml:space="preserve">Name 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b/>
                <w:b/>
                <w:bCs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0"/>
                <w:szCs w:val="18"/>
              </w:rPr>
              <w:t>Forward (5´-3´)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b/>
                <w:b/>
                <w:bCs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0"/>
                <w:szCs w:val="18"/>
              </w:rPr>
              <w:t>Reverse (5´-3´)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b/>
                <w:b/>
                <w:bCs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0"/>
                <w:szCs w:val="18"/>
              </w:rPr>
              <w:t>Lenght</w:t>
            </w:r>
          </w:p>
        </w:tc>
      </w:tr>
      <w:tr>
        <w:trPr>
          <w:trHeight w:val="2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b/>
                <w:b/>
                <w:bCs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0"/>
                <w:szCs w:val="18"/>
              </w:rPr>
              <w:t>RAT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  <w:b/>
                <w:b/>
                <w:bCs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0"/>
                <w:szCs w:val="18"/>
              </w:rPr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  <w:b/>
                <w:b/>
                <w:bCs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0"/>
                <w:szCs w:val="18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  <w:b/>
                <w:b/>
                <w:bCs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0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GAPDH ST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ATGACTCTACCCACGGCAAG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TGTGAGGGAGATGCTCAGT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930 bp</w:t>
            </w:r>
          </w:p>
        </w:tc>
      </w:tr>
      <w:tr>
        <w:trPr>
          <w:trHeight w:val="2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GAPDH RT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AGTTCAACGGCACAGTCAAG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TACTCAGCACCAGCATCAC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136 bp</w:t>
            </w:r>
          </w:p>
        </w:tc>
      </w:tr>
      <w:tr>
        <w:trPr>
          <w:trHeight w:val="2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Bim ST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GCCAAGCAACCTTCTGATGT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ACCAGACGGAAGATGAATC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572 bp</w:t>
            </w:r>
          </w:p>
        </w:tc>
      </w:tr>
      <w:tr>
        <w:trPr>
          <w:trHeight w:val="2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Bim RT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AGAGATACGGATCGCACAGG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GTCTTCCGCCTCTCGGTAA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100 bp</w:t>
            </w:r>
          </w:p>
        </w:tc>
      </w:tr>
      <w:tr>
        <w:trPr>
          <w:trHeight w:val="2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Bim EL RT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CCAGATCCCCACTTTTCATC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AGGACTTGGGGTTTGTGTT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134 bp</w:t>
            </w:r>
          </w:p>
        </w:tc>
      </w:tr>
      <w:tr>
        <w:trPr>
          <w:trHeight w:val="2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Bim L RT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CAGAATCGCAAGCTTCCATA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CTGCCTTATGGAAGCCATT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116 bp</w:t>
            </w:r>
          </w:p>
        </w:tc>
      </w:tr>
      <w:tr>
        <w:trPr>
          <w:trHeight w:val="2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Bim S RT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CAGAATCGCAAGCTTCCATA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GTCTTCCGCCTCTCGGTAA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155 bp</w:t>
            </w:r>
          </w:p>
        </w:tc>
      </w:tr>
      <w:tr>
        <w:trPr>
          <w:trHeight w:val="2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GLIS 3 ST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GGACCCATTTCACCTCCTG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ACCATGCTGTTTCCAGATC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755 bp</w:t>
            </w:r>
          </w:p>
        </w:tc>
      </w:tr>
      <w:tr>
        <w:trPr>
          <w:trHeight w:val="2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GLIS3 RT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AGCATGCAAGCAGATCAGTC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CCTGTAGCTCTGAGACCAC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178 bp</w:t>
            </w:r>
          </w:p>
        </w:tc>
      </w:tr>
      <w:tr>
        <w:trPr>
          <w:trHeight w:val="2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SRP55 ST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CATAGGACGCCTGAGCTACA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ACGAACAGGTGGTCCGTAT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307 bp</w:t>
            </w:r>
          </w:p>
        </w:tc>
      </w:tr>
      <w:tr>
        <w:trPr>
          <w:trHeight w:val="2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SRP55 RT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CATAGGACGCCTGAGCTACA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TGCCGTTCAGCTCGTAAA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158 bp</w:t>
            </w:r>
          </w:p>
        </w:tc>
      </w:tr>
      <w:tr>
        <w:trPr>
          <w:trHeight w:val="2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b/>
                <w:b/>
                <w:bCs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0"/>
                <w:szCs w:val="18"/>
              </w:rPr>
              <w:t>HUMAN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  <w:b/>
                <w:b/>
                <w:bCs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 w:val="20"/>
                <w:szCs w:val="18"/>
              </w:rPr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</w:r>
          </w:p>
        </w:tc>
      </w:tr>
      <w:tr>
        <w:trPr>
          <w:trHeight w:val="2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Bim ST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GCAAAGCAACCTTCTGATGTAA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ACACCAGGCGGACAATGT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310 bp</w:t>
            </w:r>
          </w:p>
        </w:tc>
      </w:tr>
      <w:tr>
        <w:trPr>
          <w:trHeight w:val="2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Bim S RT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GAGCCACAAGCTTCCATGAG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TAACCATTCGTGGGTGGTC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163 bp</w:t>
            </w:r>
          </w:p>
        </w:tc>
      </w:tr>
      <w:tr>
        <w:trPr>
          <w:trHeight w:val="2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Bim L RT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GACAGAGCCACAAGACAGGA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TCTTGGGCGATCCATATCT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162 bp</w:t>
            </w:r>
          </w:p>
        </w:tc>
      </w:tr>
      <w:tr>
        <w:trPr>
          <w:trHeight w:val="2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Bim EL RT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AGATCCCCGCTTTTCATCTT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AGGACTTGGGGTTTGTGTT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132 bp</w:t>
            </w:r>
          </w:p>
        </w:tc>
      </w:tr>
      <w:tr>
        <w:trPr>
          <w:trHeight w:val="2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  <w:t>Bim total RT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TTCTTGCAGCCACCCTGC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</w:rPr>
              <w:t>CTTGCGTTTCTCAGTCCG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22"/>
              </w:rPr>
            </w:pPr>
            <w:r>
              <w:rPr>
                <w:rFonts w:eastAsia="Cambria" w:cs="Times New Roman" w:ascii="Times New Roman" w:hAnsi="Times New Roman"/>
                <w:sz w:val="20"/>
                <w:szCs w:val="22"/>
              </w:rPr>
              <w:t>152 bp</w:t>
            </w:r>
          </w:p>
        </w:tc>
      </w:tr>
      <w:tr>
        <w:trPr>
          <w:trHeight w:val="2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GLIS3 ST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CCAGCAAGCCAGGTCTCTAC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GGATGAGTGCCGAGGACTAG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372 bp</w:t>
            </w:r>
          </w:p>
        </w:tc>
      </w:tr>
      <w:tr>
        <w:trPr>
          <w:trHeight w:val="2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GLIS3 RT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CAACCAGATCAGTCCTAGCTTACA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GCGAAATAAGGGACCTGGTAT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86 bp</w:t>
            </w:r>
          </w:p>
        </w:tc>
      </w:tr>
      <w:tr>
        <w:trPr>
          <w:trHeight w:val="2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ACTB ST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AAATCTGGCACCACACCTTC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CCGATCCACACGGAGTACT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805 bp</w:t>
            </w:r>
          </w:p>
        </w:tc>
      </w:tr>
      <w:tr>
        <w:trPr>
          <w:trHeight w:val="280" w:hRule="atLeast"/>
        </w:trPr>
        <w:tc>
          <w:tcPr>
            <w:tcW w:w="144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ACTB RT</w:t>
            </w:r>
          </w:p>
        </w:tc>
        <w:tc>
          <w:tcPr>
            <w:tcW w:w="352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CTGTACGCCAACACAGTGCT</w:t>
            </w:r>
          </w:p>
        </w:tc>
        <w:tc>
          <w:tcPr>
            <w:tcW w:w="358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GCTCAGGAGGAGCAATGATC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Cambria" w:cs="Times New Roman"/>
                <w:sz w:val="20"/>
                <w:szCs w:val="18"/>
              </w:rPr>
            </w:pPr>
            <w:r>
              <w:rPr>
                <w:rFonts w:eastAsia="Cambria" w:cs="Times New Roman" w:ascii="Times New Roman" w:hAnsi="Times New Roman"/>
                <w:sz w:val="20"/>
                <w:szCs w:val="18"/>
              </w:rPr>
              <w:t>127 bp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07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4d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418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York;Times New Roman" w:hAnsi="New York;Times New Roman" w:eastAsia="Times New Roman" w:cs="New York;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New York;Times New Roman" w:hAnsi="New York;Times New Roman" w:eastAsia="Times New Roman" w:cs="Times New Roman"/>
      <w:sz w:val="24"/>
      <w:lang w:val="en-US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14:10:00Z</dcterms:created>
  <dc:creator>Maikel Luis Colli</dc:creator>
  <dc:description/>
  <cp:keywords/>
  <dc:language>en-US</dc:language>
  <cp:lastModifiedBy>Miriam Cnop</cp:lastModifiedBy>
  <dcterms:modified xsi:type="dcterms:W3CDTF">2013-03-21T08:31:00Z</dcterms:modified>
  <cp:revision>8</cp:revision>
  <dc:subject/>
  <dc:title/>
</cp:coreProperties>
</file>